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5E986" w14:textId="77777777" w:rsidR="00ED7A51" w:rsidRDefault="00ED7A51" w:rsidP="00ED7A51">
      <w:pPr>
        <w:pStyle w:val="a7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7A51">
        <w:rPr>
          <w:rFonts w:ascii="Times New Roman" w:hAnsi="Times New Roman" w:cs="Times New Roman" w:hint="eastAsia"/>
          <w:b/>
          <w:bCs/>
          <w:sz w:val="28"/>
          <w:szCs w:val="28"/>
        </w:rPr>
        <w:t>Supplementary Table</w:t>
      </w:r>
    </w:p>
    <w:p w14:paraId="650C8C79" w14:textId="77777777" w:rsidR="003F2D25" w:rsidRPr="000E4D7F" w:rsidRDefault="003F2D25" w:rsidP="003F2D25">
      <w:pPr>
        <w:pStyle w:val="a7"/>
        <w:spacing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Table 1, </w:t>
      </w:r>
      <w:r w:rsidRPr="000E4D7F">
        <w:rPr>
          <w:rFonts w:ascii="Times New Roman" w:hAnsi="Times New Roman" w:cs="Times New Roman" w:hint="eastAsia"/>
          <w:b/>
          <w:sz w:val="21"/>
          <w:szCs w:val="21"/>
        </w:rPr>
        <w:t xml:space="preserve">Routine blood laboratory variables used to construct the FI-LAB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7"/>
        <w:gridCol w:w="2268"/>
        <w:gridCol w:w="2227"/>
        <w:gridCol w:w="1175"/>
      </w:tblGrid>
      <w:tr w:rsidR="003F2D25" w:rsidRPr="002323C2" w14:paraId="1A2FA1EE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5A8AA"/>
            <w:vAlign w:val="center"/>
            <w:hideMark/>
          </w:tcPr>
          <w:p w14:paraId="2D75F32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tandard laboratory variables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5A8AA"/>
            <w:vAlign w:val="center"/>
            <w:hideMark/>
          </w:tcPr>
          <w:p w14:paraId="20FDAF9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rmal range or cutoff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5A8AA"/>
            <w:vAlign w:val="center"/>
            <w:hideMark/>
          </w:tcPr>
          <w:p w14:paraId="3F459223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R (95% CI) for 5-year mortality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5A8AA"/>
            <w:vAlign w:val="center"/>
            <w:hideMark/>
          </w:tcPr>
          <w:p w14:paraId="6B042C9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-value </w:t>
            </w:r>
          </w:p>
        </w:tc>
      </w:tr>
      <w:tr w:rsidR="003F2D25" w:rsidRPr="002323C2" w14:paraId="03F05CD0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63F1B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White blood cells (number/L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3CD38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4.0–9.2, women 3.7–9.2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8C621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3 (0.998–1.008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9B3FED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259</w:t>
            </w:r>
          </w:p>
        </w:tc>
      </w:tr>
      <w:tr w:rsidR="003F2D25" w:rsidRPr="002323C2" w14:paraId="3A318C64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2558C0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Neutrophil (%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CA98A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50–70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D4E8BB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1 (1.00–1.002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52D7E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</w:tr>
      <w:tr w:rsidR="003F2D25" w:rsidRPr="002323C2" w14:paraId="1CEF1390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E3992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PLT (number/L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76D87D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00–300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5C082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1 (1.00–1.002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B1AAB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3F2D25" w:rsidRPr="002323C2" w14:paraId="166FD4A1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CE301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Red blood cells (number/L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316AADA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4.1–5.7 women 3.7–5.1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A5739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99(0.972–1.028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51492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65 </w:t>
            </w:r>
          </w:p>
        </w:tc>
      </w:tr>
      <w:tr w:rsidR="003F2D25" w:rsidRPr="002323C2" w14:paraId="1C8331DA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3CE33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HGB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E51D0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131–172 women 113–151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96846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90 (0.987–0.99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6269D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3F2D25" w:rsidRPr="002323C2" w14:paraId="1CC82F4D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1C3C6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HCT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6453A52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0.38–0.51 women 0.34–0.45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DB109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52(0.940–0.965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19330B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0.001** </w:t>
            </w:r>
          </w:p>
        </w:tc>
      </w:tr>
      <w:tr w:rsidR="003F2D25" w:rsidRPr="002323C2" w14:paraId="2159785B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CB4BA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CV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2225BB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83.9–99.1 women 32.6–99.1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0E252A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92 (0.980–1.00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B498D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205 </w:t>
            </w:r>
          </w:p>
        </w:tc>
      </w:tr>
      <w:tr w:rsidR="003F2D25" w:rsidRPr="002323C2" w14:paraId="3B7307F5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6B10B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CH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6C947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27.8–33.8 women 26.9–33.3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889996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80(0.951–1.009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78D43D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173 </w:t>
            </w:r>
          </w:p>
        </w:tc>
      </w:tr>
      <w:tr w:rsidR="003F2D25" w:rsidRPr="002323C2" w14:paraId="375F01D4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05116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CHC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7A711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Men 320–355 women 322–362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5262A9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99 (0.994–1.00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9FFAA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676 </w:t>
            </w:r>
          </w:p>
        </w:tc>
      </w:tr>
      <w:tr w:rsidR="003F2D25" w:rsidRPr="002323C2" w14:paraId="671F2148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D5E7E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Blood sugar (mmol/L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32F34A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3.9–6.1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02F3E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28 (0.987–1.070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53E90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181 </w:t>
            </w:r>
          </w:p>
        </w:tc>
      </w:tr>
      <w:tr w:rsidR="003F2D25" w:rsidRPr="002323C2" w14:paraId="28E5E336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4CB766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TC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24A1A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5.18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59E566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90 (0.933–1.050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C24536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729 </w:t>
            </w:r>
          </w:p>
        </w:tc>
      </w:tr>
      <w:tr w:rsidR="003F2D25" w:rsidRPr="002323C2" w14:paraId="160D2B7D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4A6A1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TG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D55F5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1.70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B70B5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863 (0.790–0.95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3A9259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003 *</w:t>
            </w:r>
          </w:p>
        </w:tc>
      </w:tr>
      <w:tr w:rsidR="003F2D25" w:rsidRPr="002323C2" w14:paraId="45EFE614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4A1502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LDL-C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14A2DA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3.37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B856B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120 (1.024–1.22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E39C4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013* </w:t>
            </w:r>
          </w:p>
        </w:tc>
      </w:tr>
      <w:tr w:rsidR="003F2D25" w:rsidRPr="002323C2" w14:paraId="7117C5AD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5A584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HDL-C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F92216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 w:hint="eastAsia"/>
                <w:sz w:val="21"/>
                <w:szCs w:val="21"/>
              </w:rPr>
              <w:t>≧</w:t>
            </w: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4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9D89B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676 (0.534–0.854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B94EFB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001**</w:t>
            </w:r>
          </w:p>
        </w:tc>
      </w:tr>
      <w:tr w:rsidR="003F2D25" w:rsidRPr="002323C2" w14:paraId="33E38EBB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077D8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TBIL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676B4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3.4–17.1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8C38D9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0 (0.997–1.002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6DA870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837 </w:t>
            </w:r>
          </w:p>
        </w:tc>
      </w:tr>
      <w:tr w:rsidR="003F2D25" w:rsidRPr="002323C2" w14:paraId="5AEB01B2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E75EB2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DBIL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628A66F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3.4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85CD03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5 (0.997–1.012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16BA0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</w:tr>
      <w:tr w:rsidR="003F2D25" w:rsidRPr="002323C2" w14:paraId="31A06401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ACE62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ALT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05390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55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68E45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2 (1.000–1.005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0C6C3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04*</w:t>
            </w:r>
          </w:p>
        </w:tc>
      </w:tr>
      <w:tr w:rsidR="003F2D25" w:rsidRPr="002323C2" w14:paraId="61E06875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295507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Alb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AFD62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35–55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B712C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938 (0.925–0.950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58EF4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&lt;0.001**  </w:t>
            </w:r>
          </w:p>
        </w:tc>
      </w:tr>
      <w:tr w:rsidR="003F2D25" w:rsidRPr="002323C2" w14:paraId="02A71920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143F6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Glob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D0FF4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9–34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DEFF52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3 (0.999–1.007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F5B82B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108 </w:t>
            </w:r>
          </w:p>
        </w:tc>
      </w:tr>
      <w:tr w:rsidR="003F2D25" w:rsidRPr="002323C2" w14:paraId="57A75C97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F7B8962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BUN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526D9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2.9–8.2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43F7EC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0 (1.000–1.000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8B1B69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0.115 </w:t>
            </w:r>
          </w:p>
        </w:tc>
      </w:tr>
      <w:tr w:rsidR="003F2D25" w:rsidRPr="002323C2" w14:paraId="64083CDA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97F7B4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Creatinine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068EFB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53–140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A7FDCF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9(1.006–1.012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0C0EB1A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&lt;0.001**</w:t>
            </w:r>
          </w:p>
        </w:tc>
      </w:tr>
      <w:tr w:rsidR="003F2D25" w:rsidRPr="002323C2" w14:paraId="70B63C69" w14:textId="77777777" w:rsidTr="003F2D25"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13736E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SUA (</w:t>
            </w:r>
            <w:proofErr w:type="spellStart"/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/l) 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3FFC95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240–490 </w:t>
            </w:r>
          </w:p>
        </w:tc>
        <w:tc>
          <w:tcPr>
            <w:tcW w:w="2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C9ADC1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 xml:space="preserve">1.000 (0.999–1.001) 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1BA5D8" w14:textId="77777777" w:rsidR="003F2D25" w:rsidRPr="00E23A9E" w:rsidRDefault="003F2D25" w:rsidP="003F2D25">
            <w:pPr>
              <w:pStyle w:val="a7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23A9E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</w:tr>
    </w:tbl>
    <w:p w14:paraId="1A388C65" w14:textId="77777777" w:rsidR="003F2D25" w:rsidRDefault="003F2D25" w:rsidP="003F2D25">
      <w:pPr>
        <w:pStyle w:val="a7"/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E4D7F">
        <w:rPr>
          <w:rFonts w:ascii="Times New Roman" w:hAnsi="Times New Roman" w:cs="Times New Roman" w:hint="eastAsia"/>
          <w:sz w:val="21"/>
          <w:szCs w:val="21"/>
        </w:rPr>
        <w:t>HR, hazard risk;</w:t>
      </w:r>
      <w:r w:rsidRPr="00E23A9E">
        <w:rPr>
          <w:rFonts w:ascii="Times New Roman" w:hAnsi="Times New Roman" w:cs="Times New Roman" w:hint="eastAsia"/>
          <w:sz w:val="21"/>
          <w:szCs w:val="21"/>
        </w:rPr>
        <w:t xml:space="preserve"> HGB, hemoglobin; HCT, hematocrit; MCV, mean corpuscular volume; MCH, mean corpuscular hemoglobin; MCHC, mean corpuscular hemoglobin concentration; </w:t>
      </w:r>
      <w:proofErr w:type="spellStart"/>
      <w:r w:rsidRPr="00E23A9E">
        <w:rPr>
          <w:rFonts w:ascii="Times New Roman" w:hAnsi="Times New Roman" w:cs="Times New Roman" w:hint="eastAsia"/>
          <w:sz w:val="21"/>
          <w:szCs w:val="21"/>
        </w:rPr>
        <w:t>TBil</w:t>
      </w:r>
      <w:proofErr w:type="spellEnd"/>
      <w:r w:rsidRPr="00E23A9E">
        <w:rPr>
          <w:rFonts w:ascii="Times New Roman" w:hAnsi="Times New Roman" w:cs="Times New Roman" w:hint="eastAsia"/>
          <w:sz w:val="21"/>
          <w:szCs w:val="21"/>
        </w:rPr>
        <w:t xml:space="preserve">, total bilirubin; </w:t>
      </w:r>
      <w:proofErr w:type="spellStart"/>
      <w:r w:rsidRPr="00E23A9E">
        <w:rPr>
          <w:rFonts w:ascii="Times New Roman" w:hAnsi="Times New Roman" w:cs="Times New Roman" w:hint="eastAsia"/>
          <w:sz w:val="21"/>
          <w:szCs w:val="21"/>
        </w:rPr>
        <w:t>DBil</w:t>
      </w:r>
      <w:proofErr w:type="spellEnd"/>
      <w:r w:rsidRPr="00E23A9E">
        <w:rPr>
          <w:rFonts w:ascii="Times New Roman" w:hAnsi="Times New Roman" w:cs="Times New Roman" w:hint="eastAsia"/>
          <w:sz w:val="21"/>
          <w:szCs w:val="21"/>
        </w:rPr>
        <w:t xml:space="preserve">, direct bilirubin; ALT, alanine transaminase; Alb: albumin; Glob, globulin; BUN, blood urea </w:t>
      </w:r>
      <w:proofErr w:type="gramStart"/>
      <w:r w:rsidRPr="00E23A9E">
        <w:rPr>
          <w:rFonts w:ascii="Times New Roman" w:hAnsi="Times New Roman" w:cs="Times New Roman" w:hint="eastAsia"/>
          <w:sz w:val="21"/>
          <w:szCs w:val="21"/>
        </w:rPr>
        <w:t>nitrogen;.</w:t>
      </w:r>
      <w:proofErr w:type="gramEnd"/>
      <w:r w:rsidRPr="00E23A9E">
        <w:rPr>
          <w:rFonts w:ascii="Times New Roman" w:hAnsi="Times New Roman" w:cs="Times New Roman" w:hint="eastAsia"/>
          <w:sz w:val="21"/>
          <w:szCs w:val="21"/>
        </w:rPr>
        <w:t xml:space="preserve"> *P &lt; 0.05, **P &lt; 0.01.</w:t>
      </w:r>
    </w:p>
    <w:p w14:paraId="5E6911DA" w14:textId="77777777" w:rsidR="008173CF" w:rsidRDefault="008173CF">
      <w:pPr>
        <w:rPr>
          <w:rFonts w:hint="eastAsia"/>
        </w:rPr>
      </w:pPr>
    </w:p>
    <w:sectPr w:rsidR="008173CF" w:rsidSect="00817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D0964" w14:textId="77777777" w:rsidR="00BC7E2B" w:rsidRDefault="00BC7E2B" w:rsidP="00ED7A51">
      <w:r>
        <w:separator/>
      </w:r>
    </w:p>
  </w:endnote>
  <w:endnote w:type="continuationSeparator" w:id="0">
    <w:p w14:paraId="33C689A1" w14:textId="77777777" w:rsidR="00BC7E2B" w:rsidRDefault="00BC7E2B" w:rsidP="00ED7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8B626" w14:textId="77777777" w:rsidR="00BC7E2B" w:rsidRDefault="00BC7E2B" w:rsidP="00ED7A51">
      <w:r>
        <w:separator/>
      </w:r>
    </w:p>
  </w:footnote>
  <w:footnote w:type="continuationSeparator" w:id="0">
    <w:p w14:paraId="2FB30B84" w14:textId="77777777" w:rsidR="00BC7E2B" w:rsidRDefault="00BC7E2B" w:rsidP="00ED7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51"/>
    <w:rsid w:val="00034587"/>
    <w:rsid w:val="000971F6"/>
    <w:rsid w:val="000E4D7F"/>
    <w:rsid w:val="001219BE"/>
    <w:rsid w:val="001D2E48"/>
    <w:rsid w:val="00260AFA"/>
    <w:rsid w:val="003F2D25"/>
    <w:rsid w:val="006E0D26"/>
    <w:rsid w:val="008173CF"/>
    <w:rsid w:val="00855716"/>
    <w:rsid w:val="00B566DD"/>
    <w:rsid w:val="00BC7E2B"/>
    <w:rsid w:val="00C23FD9"/>
    <w:rsid w:val="00C869A4"/>
    <w:rsid w:val="00CB73CF"/>
    <w:rsid w:val="00ED7A51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4E3D4"/>
  <w15:docId w15:val="{DC0373BB-6B21-E64B-B45C-52176F21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A5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D7A5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D7A5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D7A5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D7A51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ED7A51"/>
    <w:pPr>
      <w:spacing w:before="100" w:beforeAutospacing="1" w:after="100" w:afterAutospacing="1"/>
    </w:pPr>
  </w:style>
  <w:style w:type="character" w:customStyle="1" w:styleId="a8">
    <w:name w:val="普通(网站) 字符"/>
    <w:basedOn w:val="a0"/>
    <w:link w:val="a7"/>
    <w:uiPriority w:val="99"/>
    <w:qFormat/>
    <w:rsid w:val="00ED7A51"/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无格式表格 11"/>
    <w:basedOn w:val="a1"/>
    <w:uiPriority w:val="99"/>
    <w:rsid w:val="00ED7A5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</dc:creator>
  <cp:keywords/>
  <dc:description/>
  <cp:lastModifiedBy>Microsoft Office User</cp:lastModifiedBy>
  <cp:revision>2</cp:revision>
  <dcterms:created xsi:type="dcterms:W3CDTF">2020-12-13T07:58:00Z</dcterms:created>
  <dcterms:modified xsi:type="dcterms:W3CDTF">2020-12-13T07:58:00Z</dcterms:modified>
</cp:coreProperties>
</file>